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0C4A9" w14:textId="77777777" w:rsidR="00B5321C" w:rsidRPr="00CF0BBF" w:rsidRDefault="00444B09" w:rsidP="00CF0BBF">
      <w:pPr>
        <w:jc w:val="center"/>
        <w:rPr>
          <w:b/>
          <w:sz w:val="28"/>
          <w:szCs w:val="28"/>
          <w:lang w:val="en-US"/>
        </w:rPr>
      </w:pPr>
      <w:bookmarkStart w:id="0" w:name="_GoBack"/>
      <w:bookmarkEnd w:id="0"/>
      <w:r w:rsidRPr="00CF0BBF">
        <w:rPr>
          <w:b/>
          <w:sz w:val="28"/>
          <w:szCs w:val="28"/>
          <w:lang w:val="en-US"/>
        </w:rPr>
        <w:t>Training evaluation questionnaire</w:t>
      </w:r>
    </w:p>
    <w:p w14:paraId="18B589FF" w14:textId="77777777" w:rsidR="00CF0BBF" w:rsidRPr="00CF0BBF" w:rsidRDefault="00444B09" w:rsidP="00CF0BBF">
      <w:pPr>
        <w:pStyle w:val="ListParagraph"/>
        <w:numPr>
          <w:ilvl w:val="0"/>
          <w:numId w:val="1"/>
        </w:numPr>
        <w:rPr>
          <w:lang w:val="en-US"/>
        </w:rPr>
      </w:pPr>
      <w:r w:rsidRPr="00CF0BBF">
        <w:rPr>
          <w:lang w:val="en-US"/>
        </w:rPr>
        <w:t>Please indicate 3 main positive points of the training course: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CF0BBF" w:rsidRPr="00CF0BBF">
        <w:rPr>
          <w:lang w:val="en-US"/>
        </w:rPr>
        <w:t>……………………………………………………………………………………………………………………………………………………</w:t>
      </w:r>
    </w:p>
    <w:p w14:paraId="077BC632" w14:textId="77777777" w:rsidR="00444B09" w:rsidRDefault="00444B09" w:rsidP="00CF0BBF">
      <w:pPr>
        <w:pStyle w:val="ListParagraph"/>
        <w:rPr>
          <w:lang w:val="en-US"/>
        </w:rPr>
      </w:pPr>
    </w:p>
    <w:p w14:paraId="326F1560" w14:textId="77777777" w:rsidR="00CF0BBF" w:rsidRDefault="00CF0BBF" w:rsidP="00CF0BBF">
      <w:pPr>
        <w:pStyle w:val="ListParagraph"/>
        <w:rPr>
          <w:lang w:val="en-US"/>
        </w:rPr>
      </w:pPr>
    </w:p>
    <w:p w14:paraId="6A93D9F7" w14:textId="77777777" w:rsidR="00444B09" w:rsidRDefault="00444B09" w:rsidP="00444B0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Please indicate 3 </w:t>
      </w:r>
      <w:r w:rsidR="00064E1E">
        <w:rPr>
          <w:lang w:val="en-US"/>
        </w:rPr>
        <w:t>mai</w:t>
      </w:r>
      <w:r>
        <w:rPr>
          <w:lang w:val="en-US"/>
        </w:rPr>
        <w:t xml:space="preserve">n </w:t>
      </w:r>
      <w:r w:rsidR="00064E1E">
        <w:rPr>
          <w:lang w:val="en-US"/>
        </w:rPr>
        <w:t xml:space="preserve">points in the </w:t>
      </w:r>
      <w:r>
        <w:rPr>
          <w:lang w:val="en-US"/>
        </w:rPr>
        <w:t>course</w:t>
      </w:r>
      <w:r w:rsidR="0080105B">
        <w:rPr>
          <w:lang w:val="en-US"/>
        </w:rPr>
        <w:t xml:space="preserve"> that </w:t>
      </w:r>
      <w:r w:rsidR="00064E1E">
        <w:rPr>
          <w:lang w:val="en-US"/>
        </w:rPr>
        <w:t xml:space="preserve">could </w:t>
      </w:r>
      <w:r w:rsidR="0080105B">
        <w:rPr>
          <w:lang w:val="en-US"/>
        </w:rPr>
        <w:t>be improved</w:t>
      </w:r>
      <w:r>
        <w:rPr>
          <w:lang w:val="en-US"/>
        </w:rPr>
        <w:t>:</w:t>
      </w:r>
    </w:p>
    <w:p w14:paraId="451DCD9E" w14:textId="77777777" w:rsidR="00444B09" w:rsidRDefault="00444B09" w:rsidP="00444B09">
      <w:pPr>
        <w:pStyle w:val="ListParagraph"/>
        <w:rPr>
          <w:lang w:val="en-US"/>
        </w:rPr>
      </w:pPr>
      <w:r w:rsidRPr="00444B09">
        <w:rPr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3660E07" w14:textId="77777777" w:rsidR="00CF0BBF" w:rsidRDefault="003C6745" w:rsidP="00444B09">
      <w:pPr>
        <w:pStyle w:val="ListParagraph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……………………………………</w:t>
      </w:r>
    </w:p>
    <w:p w14:paraId="1D34DE0A" w14:textId="77777777" w:rsidR="003C6745" w:rsidRDefault="003C6745" w:rsidP="00444B09">
      <w:pPr>
        <w:pStyle w:val="ListParagraph"/>
        <w:rPr>
          <w:lang w:val="en-US"/>
        </w:rPr>
      </w:pPr>
    </w:p>
    <w:p w14:paraId="1036E1A7" w14:textId="77777777" w:rsidR="00444B09" w:rsidRDefault="0080105B" w:rsidP="00444B0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o what extent did the course succeed in achieving its objectives such as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649"/>
        <w:gridCol w:w="2126"/>
        <w:gridCol w:w="1984"/>
        <w:gridCol w:w="2092"/>
      </w:tblGrid>
      <w:tr w:rsidR="00064E1E" w14:paraId="12254F44" w14:textId="77777777" w:rsidTr="00064E1E">
        <w:tc>
          <w:tcPr>
            <w:tcW w:w="2649" w:type="dxa"/>
          </w:tcPr>
          <w:p w14:paraId="247B8A1A" w14:textId="77777777" w:rsidR="0080105B" w:rsidRDefault="00064E1E" w:rsidP="0080105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Objective</w:t>
            </w:r>
          </w:p>
        </w:tc>
        <w:tc>
          <w:tcPr>
            <w:tcW w:w="2126" w:type="dxa"/>
          </w:tcPr>
          <w:p w14:paraId="326DD765" w14:textId="77777777" w:rsidR="0080105B" w:rsidRDefault="00064E1E" w:rsidP="0080105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Not achieved at all</w:t>
            </w:r>
          </w:p>
        </w:tc>
        <w:tc>
          <w:tcPr>
            <w:tcW w:w="1984" w:type="dxa"/>
          </w:tcPr>
          <w:p w14:paraId="3AED1043" w14:textId="77777777" w:rsidR="0080105B" w:rsidRDefault="00064E1E" w:rsidP="00064E1E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Partially achieved</w:t>
            </w:r>
          </w:p>
        </w:tc>
        <w:tc>
          <w:tcPr>
            <w:tcW w:w="2092" w:type="dxa"/>
          </w:tcPr>
          <w:p w14:paraId="3395BAA0" w14:textId="77777777" w:rsidR="0080105B" w:rsidRDefault="00064E1E" w:rsidP="0080105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Completely achieved</w:t>
            </w:r>
          </w:p>
        </w:tc>
      </w:tr>
      <w:tr w:rsidR="00064E1E" w14:paraId="74B58E05" w14:textId="77777777" w:rsidTr="00064E1E">
        <w:tc>
          <w:tcPr>
            <w:tcW w:w="2649" w:type="dxa"/>
          </w:tcPr>
          <w:p w14:paraId="3C5E8D97" w14:textId="77777777" w:rsidR="0080105B" w:rsidRDefault="00064E1E" w:rsidP="0080105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o know the risks of tobacco use</w:t>
            </w:r>
          </w:p>
        </w:tc>
        <w:tc>
          <w:tcPr>
            <w:tcW w:w="2126" w:type="dxa"/>
          </w:tcPr>
          <w:p w14:paraId="126AA1F1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984" w:type="dxa"/>
          </w:tcPr>
          <w:p w14:paraId="1FD343FD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092" w:type="dxa"/>
          </w:tcPr>
          <w:p w14:paraId="06E4058C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064E1E" w14:paraId="788443BA" w14:textId="77777777" w:rsidTr="00064E1E">
        <w:tc>
          <w:tcPr>
            <w:tcW w:w="2649" w:type="dxa"/>
          </w:tcPr>
          <w:p w14:paraId="74163E90" w14:textId="77777777" w:rsidR="0080105B" w:rsidRDefault="00064E1E" w:rsidP="0080105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o know the benefits of smoking cessation</w:t>
            </w:r>
          </w:p>
        </w:tc>
        <w:tc>
          <w:tcPr>
            <w:tcW w:w="2126" w:type="dxa"/>
          </w:tcPr>
          <w:p w14:paraId="146B181F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984" w:type="dxa"/>
          </w:tcPr>
          <w:p w14:paraId="6B890FD6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092" w:type="dxa"/>
          </w:tcPr>
          <w:p w14:paraId="043175E3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064E1E" w14:paraId="2E81EB0D" w14:textId="77777777" w:rsidTr="00064E1E">
        <w:tc>
          <w:tcPr>
            <w:tcW w:w="2649" w:type="dxa"/>
          </w:tcPr>
          <w:p w14:paraId="0527349B" w14:textId="77777777" w:rsidR="0080105B" w:rsidRDefault="00064E1E" w:rsidP="00064E1E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To understand the tobacco dependence </w:t>
            </w:r>
          </w:p>
        </w:tc>
        <w:tc>
          <w:tcPr>
            <w:tcW w:w="2126" w:type="dxa"/>
          </w:tcPr>
          <w:p w14:paraId="4C19BF80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984" w:type="dxa"/>
          </w:tcPr>
          <w:p w14:paraId="12D47D40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092" w:type="dxa"/>
          </w:tcPr>
          <w:p w14:paraId="7CD5BB5D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064E1E" w14:paraId="209F452B" w14:textId="77777777" w:rsidTr="00064E1E">
        <w:tc>
          <w:tcPr>
            <w:tcW w:w="2649" w:type="dxa"/>
          </w:tcPr>
          <w:p w14:paraId="49232CC3" w14:textId="77777777" w:rsidR="0080105B" w:rsidRDefault="00064E1E" w:rsidP="00064E1E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o know the stages of the behavior change</w:t>
            </w:r>
          </w:p>
        </w:tc>
        <w:tc>
          <w:tcPr>
            <w:tcW w:w="2126" w:type="dxa"/>
          </w:tcPr>
          <w:p w14:paraId="657902EA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984" w:type="dxa"/>
          </w:tcPr>
          <w:p w14:paraId="6E71AF2F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092" w:type="dxa"/>
          </w:tcPr>
          <w:p w14:paraId="1A5A98A9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064E1E" w14:paraId="1F14E199" w14:textId="77777777" w:rsidTr="00064E1E">
        <w:tc>
          <w:tcPr>
            <w:tcW w:w="2649" w:type="dxa"/>
          </w:tcPr>
          <w:p w14:paraId="192D37D3" w14:textId="77777777" w:rsidR="0080105B" w:rsidRDefault="00064E1E" w:rsidP="0080105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To understand the physician’s role in smoking cessation </w:t>
            </w:r>
          </w:p>
        </w:tc>
        <w:tc>
          <w:tcPr>
            <w:tcW w:w="2126" w:type="dxa"/>
          </w:tcPr>
          <w:p w14:paraId="76C34BC7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984" w:type="dxa"/>
          </w:tcPr>
          <w:p w14:paraId="3D3EFEFD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092" w:type="dxa"/>
          </w:tcPr>
          <w:p w14:paraId="34C906C1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064E1E" w14:paraId="00E5D5B1" w14:textId="77777777" w:rsidTr="00064E1E">
        <w:tc>
          <w:tcPr>
            <w:tcW w:w="2649" w:type="dxa"/>
          </w:tcPr>
          <w:p w14:paraId="7F1F68FE" w14:textId="77777777" w:rsidR="0080105B" w:rsidRDefault="00064E1E" w:rsidP="0080105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To advise smokers with strategies matching their motivation to stop </w:t>
            </w:r>
          </w:p>
        </w:tc>
        <w:tc>
          <w:tcPr>
            <w:tcW w:w="2126" w:type="dxa"/>
          </w:tcPr>
          <w:p w14:paraId="730BE43D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984" w:type="dxa"/>
          </w:tcPr>
          <w:p w14:paraId="2A3FDDB1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092" w:type="dxa"/>
          </w:tcPr>
          <w:p w14:paraId="6F288792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064E1E" w14:paraId="6816B484" w14:textId="77777777" w:rsidTr="00064E1E">
        <w:tc>
          <w:tcPr>
            <w:tcW w:w="2649" w:type="dxa"/>
          </w:tcPr>
          <w:p w14:paraId="0C439F47" w14:textId="77777777" w:rsidR="0080105B" w:rsidRDefault="00064E1E" w:rsidP="00064E1E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o prescribe pharmacological therapy for smoking cessation</w:t>
            </w:r>
          </w:p>
        </w:tc>
        <w:tc>
          <w:tcPr>
            <w:tcW w:w="2126" w:type="dxa"/>
          </w:tcPr>
          <w:p w14:paraId="19420E36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984" w:type="dxa"/>
          </w:tcPr>
          <w:p w14:paraId="1627DB10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092" w:type="dxa"/>
          </w:tcPr>
          <w:p w14:paraId="120BC1CE" w14:textId="77777777" w:rsidR="0080105B" w:rsidRDefault="0080105B" w:rsidP="0080105B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064E1E" w14:paraId="419803F7" w14:textId="77777777" w:rsidTr="00064E1E">
        <w:tc>
          <w:tcPr>
            <w:tcW w:w="2649" w:type="dxa"/>
          </w:tcPr>
          <w:p w14:paraId="4A1828BF" w14:textId="77777777" w:rsidR="00064E1E" w:rsidRDefault="00C34F12" w:rsidP="00C34F1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To increase your self-confidence in helping the patients to fight the tobacco addiction </w:t>
            </w:r>
          </w:p>
        </w:tc>
        <w:tc>
          <w:tcPr>
            <w:tcW w:w="2126" w:type="dxa"/>
          </w:tcPr>
          <w:p w14:paraId="1BE0020D" w14:textId="77777777" w:rsidR="00064E1E" w:rsidRDefault="00064E1E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984" w:type="dxa"/>
          </w:tcPr>
          <w:p w14:paraId="7BBB7E51" w14:textId="77777777" w:rsidR="00064E1E" w:rsidRDefault="00064E1E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092" w:type="dxa"/>
          </w:tcPr>
          <w:p w14:paraId="62E9E235" w14:textId="77777777" w:rsidR="00064E1E" w:rsidRDefault="00064E1E" w:rsidP="0080105B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064E1E" w14:paraId="6462C391" w14:textId="77777777" w:rsidTr="00064E1E">
        <w:tc>
          <w:tcPr>
            <w:tcW w:w="2649" w:type="dxa"/>
          </w:tcPr>
          <w:p w14:paraId="7FDCE61B" w14:textId="77777777" w:rsidR="00064E1E" w:rsidRDefault="00C34F12" w:rsidP="0080105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o build your skills for intervening the patients who smoke</w:t>
            </w:r>
          </w:p>
        </w:tc>
        <w:tc>
          <w:tcPr>
            <w:tcW w:w="2126" w:type="dxa"/>
          </w:tcPr>
          <w:p w14:paraId="58748FAB" w14:textId="77777777" w:rsidR="00064E1E" w:rsidRDefault="00064E1E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984" w:type="dxa"/>
          </w:tcPr>
          <w:p w14:paraId="0AB888B0" w14:textId="77777777" w:rsidR="00064E1E" w:rsidRDefault="00064E1E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092" w:type="dxa"/>
          </w:tcPr>
          <w:p w14:paraId="64607B30" w14:textId="77777777" w:rsidR="00064E1E" w:rsidRDefault="00064E1E" w:rsidP="0080105B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064E1E" w14:paraId="0258F523" w14:textId="77777777" w:rsidTr="00064E1E">
        <w:tc>
          <w:tcPr>
            <w:tcW w:w="2649" w:type="dxa"/>
          </w:tcPr>
          <w:p w14:paraId="3BF5776E" w14:textId="77777777" w:rsidR="00064E1E" w:rsidRDefault="00C34F12" w:rsidP="00C34F1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o increase your self-efficacy in assisting your patients to stop smoking</w:t>
            </w:r>
          </w:p>
        </w:tc>
        <w:tc>
          <w:tcPr>
            <w:tcW w:w="2126" w:type="dxa"/>
          </w:tcPr>
          <w:p w14:paraId="52F38410" w14:textId="77777777" w:rsidR="00064E1E" w:rsidRDefault="00064E1E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984" w:type="dxa"/>
          </w:tcPr>
          <w:p w14:paraId="631E3021" w14:textId="77777777" w:rsidR="00064E1E" w:rsidRDefault="00064E1E" w:rsidP="0080105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092" w:type="dxa"/>
          </w:tcPr>
          <w:p w14:paraId="1829456C" w14:textId="77777777" w:rsidR="00064E1E" w:rsidRDefault="00064E1E" w:rsidP="0080105B">
            <w:pPr>
              <w:pStyle w:val="ListParagraph"/>
              <w:ind w:left="0"/>
              <w:rPr>
                <w:lang w:val="en-US"/>
              </w:rPr>
            </w:pPr>
          </w:p>
        </w:tc>
      </w:tr>
    </w:tbl>
    <w:p w14:paraId="29C0FC55" w14:textId="77777777" w:rsidR="0080105B" w:rsidRDefault="0080105B" w:rsidP="0080105B">
      <w:pPr>
        <w:pStyle w:val="ListParagraph"/>
        <w:rPr>
          <w:lang w:val="en-US"/>
        </w:rPr>
      </w:pPr>
    </w:p>
    <w:p w14:paraId="6B9D20B2" w14:textId="77777777" w:rsidR="003C6745" w:rsidRDefault="003C6745" w:rsidP="0080105B">
      <w:pPr>
        <w:pStyle w:val="ListParagraph"/>
        <w:rPr>
          <w:lang w:val="en-US"/>
        </w:rPr>
      </w:pPr>
    </w:p>
    <w:p w14:paraId="05FC3904" w14:textId="77777777" w:rsidR="0080105B" w:rsidRDefault="00724E71" w:rsidP="00444B0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Please rate the duration of the course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50"/>
        <w:gridCol w:w="1412"/>
        <w:gridCol w:w="1510"/>
        <w:gridCol w:w="1473"/>
        <w:gridCol w:w="1510"/>
        <w:gridCol w:w="1396"/>
      </w:tblGrid>
      <w:tr w:rsidR="00595ED2" w14:paraId="734A7D4D" w14:textId="77777777" w:rsidTr="00724E71">
        <w:tc>
          <w:tcPr>
            <w:tcW w:w="1595" w:type="dxa"/>
          </w:tcPr>
          <w:p w14:paraId="3823F4BE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5670EFE5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oo short</w:t>
            </w:r>
          </w:p>
        </w:tc>
        <w:tc>
          <w:tcPr>
            <w:tcW w:w="1595" w:type="dxa"/>
          </w:tcPr>
          <w:p w14:paraId="45AFF9FC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Somewhat short</w:t>
            </w:r>
          </w:p>
        </w:tc>
        <w:tc>
          <w:tcPr>
            <w:tcW w:w="1595" w:type="dxa"/>
          </w:tcPr>
          <w:p w14:paraId="0B161191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Right duration</w:t>
            </w:r>
          </w:p>
        </w:tc>
        <w:tc>
          <w:tcPr>
            <w:tcW w:w="1595" w:type="dxa"/>
          </w:tcPr>
          <w:p w14:paraId="68AC930F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Somewhat long</w:t>
            </w:r>
          </w:p>
        </w:tc>
        <w:tc>
          <w:tcPr>
            <w:tcW w:w="1596" w:type="dxa"/>
          </w:tcPr>
          <w:p w14:paraId="3F9286CF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 Too long</w:t>
            </w:r>
          </w:p>
        </w:tc>
      </w:tr>
      <w:tr w:rsidR="00595ED2" w14:paraId="5CB7FB5F" w14:textId="77777777" w:rsidTr="00724E71">
        <w:tc>
          <w:tcPr>
            <w:tcW w:w="1595" w:type="dxa"/>
          </w:tcPr>
          <w:p w14:paraId="0BB5E577" w14:textId="77777777" w:rsidR="00724E71" w:rsidRDefault="00595ED2" w:rsidP="00724E7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he course overall</w:t>
            </w:r>
          </w:p>
        </w:tc>
        <w:tc>
          <w:tcPr>
            <w:tcW w:w="1595" w:type="dxa"/>
          </w:tcPr>
          <w:p w14:paraId="5C30CEAF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57760237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653FCE5F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5BDCFCE9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6" w:type="dxa"/>
          </w:tcPr>
          <w:p w14:paraId="47DF4DC9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595ED2" w14:paraId="1F70B1B0" w14:textId="77777777" w:rsidTr="00724E71">
        <w:tc>
          <w:tcPr>
            <w:tcW w:w="1595" w:type="dxa"/>
          </w:tcPr>
          <w:p w14:paraId="1933662C" w14:textId="77777777" w:rsidR="00724E71" w:rsidRDefault="00595ED2" w:rsidP="00724E7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Video-material</w:t>
            </w:r>
          </w:p>
        </w:tc>
        <w:tc>
          <w:tcPr>
            <w:tcW w:w="1595" w:type="dxa"/>
          </w:tcPr>
          <w:p w14:paraId="63E366B8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25E89EA6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681B1F2B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73879ECB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6" w:type="dxa"/>
          </w:tcPr>
          <w:p w14:paraId="34E3BA59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595ED2" w14:paraId="5AA8D3AC" w14:textId="77777777" w:rsidTr="00724E71">
        <w:tc>
          <w:tcPr>
            <w:tcW w:w="1595" w:type="dxa"/>
          </w:tcPr>
          <w:p w14:paraId="415D801C" w14:textId="77777777" w:rsidR="00724E71" w:rsidRDefault="00595ED2" w:rsidP="00724E7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Discussions</w:t>
            </w:r>
          </w:p>
        </w:tc>
        <w:tc>
          <w:tcPr>
            <w:tcW w:w="1595" w:type="dxa"/>
          </w:tcPr>
          <w:p w14:paraId="3B087D7A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4FC279DA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72C97370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355E8853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6" w:type="dxa"/>
          </w:tcPr>
          <w:p w14:paraId="06A09CB7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595ED2" w14:paraId="4ED466C9" w14:textId="77777777" w:rsidTr="00724E71">
        <w:tc>
          <w:tcPr>
            <w:tcW w:w="1595" w:type="dxa"/>
          </w:tcPr>
          <w:p w14:paraId="19CD5A5C" w14:textId="77777777" w:rsidR="00724E71" w:rsidRDefault="00595ED2" w:rsidP="00724E7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Role plays</w:t>
            </w:r>
          </w:p>
        </w:tc>
        <w:tc>
          <w:tcPr>
            <w:tcW w:w="1595" w:type="dxa"/>
          </w:tcPr>
          <w:p w14:paraId="76102BF9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6573E445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2A090BCD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38167E0E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6" w:type="dxa"/>
          </w:tcPr>
          <w:p w14:paraId="51EEBCF8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595ED2" w14:paraId="02328290" w14:textId="77777777" w:rsidTr="00724E71">
        <w:tc>
          <w:tcPr>
            <w:tcW w:w="1595" w:type="dxa"/>
          </w:tcPr>
          <w:p w14:paraId="45780E0D" w14:textId="77777777" w:rsidR="00724E71" w:rsidRDefault="00595ED2" w:rsidP="00724E7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Practice with standardized patients</w:t>
            </w:r>
          </w:p>
        </w:tc>
        <w:tc>
          <w:tcPr>
            <w:tcW w:w="1595" w:type="dxa"/>
          </w:tcPr>
          <w:p w14:paraId="29BFEB2E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42AE111D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2AD3515D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5" w:type="dxa"/>
          </w:tcPr>
          <w:p w14:paraId="07E52FBC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96" w:type="dxa"/>
          </w:tcPr>
          <w:p w14:paraId="7E64F5B1" w14:textId="77777777" w:rsidR="00724E71" w:rsidRDefault="00724E71" w:rsidP="00724E71">
            <w:pPr>
              <w:pStyle w:val="ListParagraph"/>
              <w:ind w:left="0"/>
              <w:rPr>
                <w:lang w:val="en-US"/>
              </w:rPr>
            </w:pPr>
          </w:p>
        </w:tc>
      </w:tr>
    </w:tbl>
    <w:p w14:paraId="66C77A25" w14:textId="77777777" w:rsidR="00724E71" w:rsidRDefault="00724E71" w:rsidP="00724E71">
      <w:pPr>
        <w:pStyle w:val="ListParagraph"/>
        <w:rPr>
          <w:lang w:val="en-US"/>
        </w:rPr>
      </w:pPr>
    </w:p>
    <w:p w14:paraId="0DA5C140" w14:textId="77777777" w:rsidR="003C6745" w:rsidRDefault="003C6745" w:rsidP="00724E71">
      <w:pPr>
        <w:pStyle w:val="ListParagraph"/>
        <w:rPr>
          <w:lang w:val="en-US"/>
        </w:rPr>
      </w:pPr>
    </w:p>
    <w:p w14:paraId="2AF37CA2" w14:textId="77777777" w:rsidR="00724E71" w:rsidRDefault="00595ED2" w:rsidP="00444B0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Please assess the overall quality of the course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082"/>
        <w:gridCol w:w="1417"/>
        <w:gridCol w:w="1276"/>
        <w:gridCol w:w="1276"/>
        <w:gridCol w:w="1417"/>
        <w:gridCol w:w="1383"/>
      </w:tblGrid>
      <w:tr w:rsidR="00CF0BBF" w14:paraId="754BDB69" w14:textId="77777777" w:rsidTr="00CF0BBF">
        <w:tc>
          <w:tcPr>
            <w:tcW w:w="2082" w:type="dxa"/>
          </w:tcPr>
          <w:p w14:paraId="5A011829" w14:textId="77777777" w:rsidR="00595ED2" w:rsidRDefault="00CF0BBF" w:rsidP="00595ED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Statement </w:t>
            </w:r>
          </w:p>
        </w:tc>
        <w:tc>
          <w:tcPr>
            <w:tcW w:w="1417" w:type="dxa"/>
          </w:tcPr>
          <w:p w14:paraId="7708B768" w14:textId="77777777" w:rsidR="00595ED2" w:rsidRDefault="00CF0BBF" w:rsidP="00CF0BBF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Completely   disagree</w:t>
            </w:r>
          </w:p>
        </w:tc>
        <w:tc>
          <w:tcPr>
            <w:tcW w:w="1276" w:type="dxa"/>
          </w:tcPr>
          <w:p w14:paraId="2470FACF" w14:textId="77777777" w:rsidR="00595ED2" w:rsidRDefault="00CF0BBF" w:rsidP="00595ED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276" w:type="dxa"/>
          </w:tcPr>
          <w:p w14:paraId="1D528B94" w14:textId="77777777" w:rsidR="00595ED2" w:rsidRDefault="00CF0BBF" w:rsidP="00595ED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417" w:type="dxa"/>
          </w:tcPr>
          <w:p w14:paraId="02C15EF9" w14:textId="77777777" w:rsidR="00595ED2" w:rsidRDefault="00CF0BBF" w:rsidP="00595ED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Somewhat agree</w:t>
            </w:r>
          </w:p>
        </w:tc>
        <w:tc>
          <w:tcPr>
            <w:tcW w:w="1383" w:type="dxa"/>
          </w:tcPr>
          <w:p w14:paraId="4F651E65" w14:textId="77777777" w:rsidR="00595ED2" w:rsidRDefault="00CF0BBF" w:rsidP="00595ED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Completely agree</w:t>
            </w:r>
          </w:p>
        </w:tc>
      </w:tr>
      <w:tr w:rsidR="00CF0BBF" w14:paraId="46905B78" w14:textId="77777777" w:rsidTr="00CF0BBF">
        <w:tc>
          <w:tcPr>
            <w:tcW w:w="2082" w:type="dxa"/>
          </w:tcPr>
          <w:p w14:paraId="7A2D505D" w14:textId="77777777" w:rsidR="00595ED2" w:rsidRDefault="00CF0BBF" w:rsidP="00595ED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he objectives of the course were clearly stated</w:t>
            </w:r>
          </w:p>
        </w:tc>
        <w:tc>
          <w:tcPr>
            <w:tcW w:w="1417" w:type="dxa"/>
          </w:tcPr>
          <w:p w14:paraId="3770FE7D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04DFE13F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1BD0ED94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417" w:type="dxa"/>
          </w:tcPr>
          <w:p w14:paraId="39370961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383" w:type="dxa"/>
          </w:tcPr>
          <w:p w14:paraId="0F6F9413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CF0BBF" w14:paraId="4B2A6CB9" w14:textId="77777777" w:rsidTr="00CF0BBF">
        <w:tc>
          <w:tcPr>
            <w:tcW w:w="2082" w:type="dxa"/>
          </w:tcPr>
          <w:p w14:paraId="2B11D7C6" w14:textId="77777777" w:rsidR="00595ED2" w:rsidRDefault="00CF0BBF" w:rsidP="00595ED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I learned a lot during the course</w:t>
            </w:r>
          </w:p>
        </w:tc>
        <w:tc>
          <w:tcPr>
            <w:tcW w:w="1417" w:type="dxa"/>
          </w:tcPr>
          <w:p w14:paraId="668F7DDA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29DBF381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7619777F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417" w:type="dxa"/>
          </w:tcPr>
          <w:p w14:paraId="4A0A48F5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383" w:type="dxa"/>
          </w:tcPr>
          <w:p w14:paraId="079DC8BB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CF0BBF" w14:paraId="64389168" w14:textId="77777777" w:rsidTr="00CF0BBF">
        <w:tc>
          <w:tcPr>
            <w:tcW w:w="2082" w:type="dxa"/>
          </w:tcPr>
          <w:p w14:paraId="3599D74A" w14:textId="77777777" w:rsidR="00595ED2" w:rsidRDefault="00CF0BBF" w:rsidP="00595ED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I can apply the in practice what I learned </w:t>
            </w:r>
          </w:p>
        </w:tc>
        <w:tc>
          <w:tcPr>
            <w:tcW w:w="1417" w:type="dxa"/>
          </w:tcPr>
          <w:p w14:paraId="69E502CE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11A97946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2D9E1D24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417" w:type="dxa"/>
          </w:tcPr>
          <w:p w14:paraId="25D0B616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383" w:type="dxa"/>
          </w:tcPr>
          <w:p w14:paraId="52E632D2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CF0BBF" w14:paraId="0E0ACB2B" w14:textId="77777777" w:rsidTr="00CF0BBF">
        <w:tc>
          <w:tcPr>
            <w:tcW w:w="2082" w:type="dxa"/>
          </w:tcPr>
          <w:p w14:paraId="692F2AEE" w14:textId="77777777" w:rsidR="00595ED2" w:rsidRDefault="00CF0BBF" w:rsidP="00CF0BBF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In general, the course was well organized </w:t>
            </w:r>
          </w:p>
        </w:tc>
        <w:tc>
          <w:tcPr>
            <w:tcW w:w="1417" w:type="dxa"/>
          </w:tcPr>
          <w:p w14:paraId="518ED8BB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701D69D4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3371D96F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417" w:type="dxa"/>
          </w:tcPr>
          <w:p w14:paraId="31AF5510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383" w:type="dxa"/>
          </w:tcPr>
          <w:p w14:paraId="2E5F0335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CF0BBF" w14:paraId="07DD6EE9" w14:textId="77777777" w:rsidTr="00CF0BBF">
        <w:tc>
          <w:tcPr>
            <w:tcW w:w="2082" w:type="dxa"/>
          </w:tcPr>
          <w:p w14:paraId="4F20EBF7" w14:textId="77777777" w:rsidR="00595ED2" w:rsidRDefault="00CF0BBF" w:rsidP="00595ED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he course materials were helpful</w:t>
            </w:r>
          </w:p>
        </w:tc>
        <w:tc>
          <w:tcPr>
            <w:tcW w:w="1417" w:type="dxa"/>
          </w:tcPr>
          <w:p w14:paraId="3D09372D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25968806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1AED1D62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417" w:type="dxa"/>
          </w:tcPr>
          <w:p w14:paraId="158CEBDB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383" w:type="dxa"/>
          </w:tcPr>
          <w:p w14:paraId="5A40ED53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CF0BBF" w14:paraId="78F1C8BD" w14:textId="77777777" w:rsidTr="00CF0BBF">
        <w:tc>
          <w:tcPr>
            <w:tcW w:w="2082" w:type="dxa"/>
          </w:tcPr>
          <w:p w14:paraId="54F48762" w14:textId="77777777" w:rsidR="00595ED2" w:rsidRDefault="00CF0BBF" w:rsidP="00595ED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he atmosphere during the course was pleasant</w:t>
            </w:r>
          </w:p>
        </w:tc>
        <w:tc>
          <w:tcPr>
            <w:tcW w:w="1417" w:type="dxa"/>
          </w:tcPr>
          <w:p w14:paraId="43FA90EB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7E966ACC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6B8C15BC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417" w:type="dxa"/>
          </w:tcPr>
          <w:p w14:paraId="782AB06D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383" w:type="dxa"/>
          </w:tcPr>
          <w:p w14:paraId="18BF2B6E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CF0BBF" w14:paraId="5B40B39E" w14:textId="77777777" w:rsidTr="00CF0BBF">
        <w:tc>
          <w:tcPr>
            <w:tcW w:w="2082" w:type="dxa"/>
          </w:tcPr>
          <w:p w14:paraId="6EAEFA30" w14:textId="77777777" w:rsidR="00595ED2" w:rsidRDefault="00CF0BBF" w:rsidP="00595ED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I am satisfied with the course</w:t>
            </w:r>
          </w:p>
        </w:tc>
        <w:tc>
          <w:tcPr>
            <w:tcW w:w="1417" w:type="dxa"/>
          </w:tcPr>
          <w:p w14:paraId="49C0E345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07DBB433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129CABBF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417" w:type="dxa"/>
          </w:tcPr>
          <w:p w14:paraId="1F75801A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383" w:type="dxa"/>
          </w:tcPr>
          <w:p w14:paraId="79C02462" w14:textId="77777777" w:rsidR="00595ED2" w:rsidRDefault="00595ED2" w:rsidP="00595ED2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CF0BBF" w14:paraId="5D87A811" w14:textId="77777777" w:rsidTr="00CF0BBF">
        <w:tc>
          <w:tcPr>
            <w:tcW w:w="2082" w:type="dxa"/>
          </w:tcPr>
          <w:p w14:paraId="5C37A384" w14:textId="77777777" w:rsidR="00CF0BBF" w:rsidRDefault="00CF0BBF" w:rsidP="00595ED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I would recommend this course to my colleagues </w:t>
            </w:r>
          </w:p>
        </w:tc>
        <w:tc>
          <w:tcPr>
            <w:tcW w:w="1417" w:type="dxa"/>
          </w:tcPr>
          <w:p w14:paraId="5D88E71A" w14:textId="77777777" w:rsidR="00CF0BBF" w:rsidRDefault="00CF0BBF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6816BCB7" w14:textId="77777777" w:rsidR="00CF0BBF" w:rsidRDefault="00CF0BBF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6" w:type="dxa"/>
          </w:tcPr>
          <w:p w14:paraId="4B52A460" w14:textId="77777777" w:rsidR="00CF0BBF" w:rsidRDefault="00CF0BBF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417" w:type="dxa"/>
          </w:tcPr>
          <w:p w14:paraId="3C78E64B" w14:textId="77777777" w:rsidR="00CF0BBF" w:rsidRDefault="00CF0BBF" w:rsidP="00595ED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383" w:type="dxa"/>
          </w:tcPr>
          <w:p w14:paraId="0527A8E9" w14:textId="77777777" w:rsidR="00CF0BBF" w:rsidRDefault="00CF0BBF" w:rsidP="00595ED2">
            <w:pPr>
              <w:pStyle w:val="ListParagraph"/>
              <w:ind w:left="0"/>
              <w:rPr>
                <w:lang w:val="en-US"/>
              </w:rPr>
            </w:pPr>
          </w:p>
        </w:tc>
      </w:tr>
    </w:tbl>
    <w:p w14:paraId="38478192" w14:textId="77777777" w:rsidR="00595ED2" w:rsidRDefault="00595ED2" w:rsidP="00595ED2">
      <w:pPr>
        <w:pStyle w:val="ListParagraph"/>
        <w:rPr>
          <w:lang w:val="en-US"/>
        </w:rPr>
      </w:pPr>
    </w:p>
    <w:p w14:paraId="2A429F5F" w14:textId="77777777" w:rsidR="0080105B" w:rsidRDefault="00CF0BBF" w:rsidP="00CF0BBF">
      <w:pPr>
        <w:pStyle w:val="ListParagraph"/>
        <w:jc w:val="center"/>
        <w:rPr>
          <w:b/>
          <w:lang w:val="en-US"/>
        </w:rPr>
      </w:pPr>
      <w:r w:rsidRPr="00CF0BBF">
        <w:rPr>
          <w:b/>
          <w:lang w:val="en-US"/>
        </w:rPr>
        <w:t>THANK YOU</w:t>
      </w:r>
    </w:p>
    <w:p w14:paraId="58E8D77A" w14:textId="77777777" w:rsidR="008459FE" w:rsidRDefault="008459FE" w:rsidP="00CF0BBF">
      <w:pPr>
        <w:pStyle w:val="ListParagraph"/>
        <w:jc w:val="center"/>
        <w:rPr>
          <w:b/>
          <w:lang w:val="en-US"/>
        </w:rPr>
      </w:pPr>
    </w:p>
    <w:p w14:paraId="779F4699" w14:textId="77777777" w:rsidR="008459FE" w:rsidRDefault="008459FE" w:rsidP="00CF0BBF">
      <w:pPr>
        <w:pStyle w:val="ListParagraph"/>
        <w:jc w:val="center"/>
        <w:rPr>
          <w:b/>
          <w:lang w:val="en-US"/>
        </w:rPr>
      </w:pPr>
    </w:p>
    <w:p w14:paraId="34644F46" w14:textId="77777777" w:rsidR="008459FE" w:rsidRDefault="008459FE" w:rsidP="00CF0BBF">
      <w:pPr>
        <w:pStyle w:val="ListParagraph"/>
        <w:jc w:val="center"/>
        <w:rPr>
          <w:b/>
          <w:lang w:val="en-US"/>
        </w:rPr>
      </w:pPr>
    </w:p>
    <w:p w14:paraId="0741F54B" w14:textId="77777777" w:rsidR="008459FE" w:rsidRDefault="008459FE" w:rsidP="00CF0BBF">
      <w:pPr>
        <w:pStyle w:val="ListParagraph"/>
        <w:jc w:val="center"/>
        <w:rPr>
          <w:b/>
          <w:lang w:val="en-US"/>
        </w:rPr>
      </w:pPr>
    </w:p>
    <w:p w14:paraId="086BEEF4" w14:textId="77777777" w:rsidR="008459FE" w:rsidRDefault="008459FE" w:rsidP="00CF0BBF">
      <w:pPr>
        <w:pStyle w:val="ListParagraph"/>
        <w:jc w:val="center"/>
        <w:rPr>
          <w:b/>
          <w:lang w:val="en-US"/>
        </w:rPr>
      </w:pPr>
    </w:p>
    <w:p w14:paraId="2FBABCAA" w14:textId="77777777" w:rsidR="008459FE" w:rsidRDefault="008459FE" w:rsidP="00CF0BBF">
      <w:pPr>
        <w:pStyle w:val="ListParagraph"/>
        <w:jc w:val="center"/>
        <w:rPr>
          <w:b/>
          <w:lang w:val="en-US"/>
        </w:rPr>
      </w:pPr>
    </w:p>
    <w:p w14:paraId="29E49E2D" w14:textId="77777777" w:rsidR="008459FE" w:rsidRDefault="008459FE" w:rsidP="00CF0BBF">
      <w:pPr>
        <w:pStyle w:val="ListParagraph"/>
        <w:jc w:val="center"/>
        <w:rPr>
          <w:b/>
          <w:lang w:val="en-US"/>
        </w:rPr>
      </w:pPr>
    </w:p>
    <w:p w14:paraId="4294E4B6" w14:textId="77777777" w:rsidR="008459FE" w:rsidRDefault="008459FE" w:rsidP="00CF0BBF">
      <w:pPr>
        <w:pStyle w:val="ListParagraph"/>
        <w:jc w:val="center"/>
        <w:rPr>
          <w:b/>
          <w:lang w:val="en-US"/>
        </w:rPr>
      </w:pPr>
    </w:p>
    <w:p w14:paraId="6516F514" w14:textId="77777777" w:rsidR="008459FE" w:rsidRDefault="008459FE" w:rsidP="00CF0BBF">
      <w:pPr>
        <w:pStyle w:val="ListParagraph"/>
        <w:jc w:val="center"/>
        <w:rPr>
          <w:b/>
          <w:lang w:val="en-US"/>
        </w:rPr>
      </w:pPr>
    </w:p>
    <w:p w14:paraId="3CC4EDBD" w14:textId="77777777" w:rsidR="008459FE" w:rsidRDefault="008459FE" w:rsidP="00CF0BBF">
      <w:pPr>
        <w:pStyle w:val="ListParagraph"/>
        <w:jc w:val="center"/>
        <w:rPr>
          <w:b/>
          <w:lang w:val="en-US"/>
        </w:rPr>
      </w:pPr>
    </w:p>
    <w:p w14:paraId="69E12D98" w14:textId="77777777" w:rsidR="008459FE" w:rsidRDefault="008459FE" w:rsidP="00CF0BBF">
      <w:pPr>
        <w:pStyle w:val="ListParagraph"/>
        <w:jc w:val="center"/>
        <w:rPr>
          <w:b/>
          <w:lang w:val="en-US"/>
        </w:rPr>
      </w:pPr>
    </w:p>
    <w:p w14:paraId="7E9F1A6C" w14:textId="77777777" w:rsidR="008459FE" w:rsidRDefault="008459FE" w:rsidP="008459FE">
      <w:pPr>
        <w:jc w:val="center"/>
        <w:rPr>
          <w:rFonts w:ascii="Sylfaen" w:hAnsi="Sylfaen"/>
          <w:b/>
          <w:noProof/>
        </w:rPr>
      </w:pPr>
      <w:r>
        <w:rPr>
          <w:rFonts w:ascii="Sylfaen" w:hAnsi="Sylfaen"/>
          <w:b/>
          <w:noProof/>
        </w:rPr>
        <w:lastRenderedPageBreak/>
        <w:t xml:space="preserve">Դասընթացի գնահատման </w:t>
      </w:r>
    </w:p>
    <w:p w14:paraId="38C5AB41" w14:textId="77777777" w:rsidR="008459FE" w:rsidRPr="0046756E" w:rsidRDefault="008459FE" w:rsidP="008459FE">
      <w:pPr>
        <w:jc w:val="center"/>
        <w:rPr>
          <w:rFonts w:ascii="Sylfaen" w:hAnsi="Sylfaen"/>
          <w:b/>
          <w:noProof/>
        </w:rPr>
      </w:pPr>
      <w:r w:rsidRPr="0046756E">
        <w:rPr>
          <w:rFonts w:ascii="Sylfaen" w:hAnsi="Sylfaen"/>
          <w:b/>
          <w:noProof/>
        </w:rPr>
        <w:t>ՀԱՐՑԱԹԵՐԹԻԿ</w:t>
      </w:r>
    </w:p>
    <w:p w14:paraId="1247A692" w14:textId="77777777" w:rsidR="008459FE" w:rsidRPr="0046756E" w:rsidRDefault="008459FE" w:rsidP="008459FE">
      <w:pPr>
        <w:pStyle w:val="ListParagraph"/>
        <w:numPr>
          <w:ilvl w:val="0"/>
          <w:numId w:val="2"/>
        </w:numPr>
        <w:rPr>
          <w:rFonts w:ascii="Sylfaen" w:hAnsi="Sylfaen"/>
          <w:b/>
          <w:noProof/>
        </w:rPr>
      </w:pPr>
      <w:r w:rsidRPr="0046756E">
        <w:rPr>
          <w:rFonts w:ascii="Sylfaen" w:hAnsi="Sylfaen" w:cs="Sylfaen"/>
          <w:b/>
          <w:noProof/>
        </w:rPr>
        <w:t>Խնդրում ենք նշե</w:t>
      </w:r>
      <w:r>
        <w:rPr>
          <w:rFonts w:ascii="Sylfaen" w:hAnsi="Sylfaen" w:cs="Sylfaen"/>
          <w:b/>
          <w:noProof/>
        </w:rPr>
        <w:t>լ</w:t>
      </w:r>
      <w:r w:rsidRPr="0046756E">
        <w:rPr>
          <w:rFonts w:ascii="Sylfaen" w:hAnsi="Sylfaen" w:cs="Sylfaen"/>
          <w:b/>
          <w:noProof/>
        </w:rPr>
        <w:t xml:space="preserve"> </w:t>
      </w:r>
      <w:r w:rsidRPr="0046756E">
        <w:rPr>
          <w:rFonts w:ascii="Sylfaen" w:hAnsi="Sylfaen"/>
          <w:b/>
          <w:noProof/>
        </w:rPr>
        <w:t>դասընթացի 3 հիմնական դրական կողմերը</w:t>
      </w:r>
      <w:r>
        <w:rPr>
          <w:rFonts w:ascii="Sylfaen" w:hAnsi="Sylfaen"/>
          <w:b/>
          <w:noProof/>
        </w:rPr>
        <w:t>։</w:t>
      </w:r>
    </w:p>
    <w:p w14:paraId="61CDED3A" w14:textId="77777777" w:rsidR="008459FE" w:rsidRPr="0046756E" w:rsidRDefault="008459FE" w:rsidP="008459FE">
      <w:pPr>
        <w:rPr>
          <w:rFonts w:ascii="Sylfaen" w:hAnsi="Sylfaen"/>
          <w:noProof/>
        </w:rPr>
      </w:pPr>
      <w:r w:rsidRPr="0046756E">
        <w:rPr>
          <w:rFonts w:ascii="Sylfaen" w:hAnsi="Sylfaen"/>
          <w:noProof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ascii="Sylfaen" w:hAnsi="Sylfaen"/>
          <w:noProof/>
        </w:rPr>
        <w:t>……………………………………</w:t>
      </w:r>
      <w:r w:rsidRPr="0046756E">
        <w:rPr>
          <w:rFonts w:ascii="Sylfaen" w:hAnsi="Sylfaen"/>
          <w:noProof/>
        </w:rPr>
        <w:t>…</w:t>
      </w:r>
    </w:p>
    <w:p w14:paraId="3412C122" w14:textId="77777777" w:rsidR="008459FE" w:rsidRPr="0046756E" w:rsidRDefault="008459FE" w:rsidP="008459FE">
      <w:pPr>
        <w:rPr>
          <w:rFonts w:ascii="Sylfaen" w:hAnsi="Sylfaen"/>
          <w:noProof/>
        </w:rPr>
      </w:pPr>
    </w:p>
    <w:p w14:paraId="4E8800E1" w14:textId="77777777" w:rsidR="008459FE" w:rsidRPr="0046756E" w:rsidRDefault="008459FE" w:rsidP="008459FE">
      <w:pPr>
        <w:pStyle w:val="ListParagraph"/>
        <w:numPr>
          <w:ilvl w:val="0"/>
          <w:numId w:val="2"/>
        </w:numPr>
        <w:rPr>
          <w:rFonts w:ascii="Sylfaen" w:hAnsi="Sylfaen"/>
          <w:b/>
          <w:noProof/>
        </w:rPr>
      </w:pPr>
      <w:r w:rsidRPr="0046756E">
        <w:rPr>
          <w:rFonts w:ascii="Sylfaen" w:hAnsi="Sylfaen" w:cs="Sylfaen"/>
          <w:b/>
          <w:noProof/>
        </w:rPr>
        <w:t>Խնդրում</w:t>
      </w:r>
      <w:r w:rsidRPr="0046756E">
        <w:rPr>
          <w:rFonts w:ascii="Sylfaen" w:hAnsi="Sylfaen"/>
          <w:b/>
          <w:noProof/>
        </w:rPr>
        <w:t xml:space="preserve"> ենք նշե</w:t>
      </w:r>
      <w:r>
        <w:rPr>
          <w:rFonts w:ascii="Sylfaen" w:hAnsi="Sylfaen"/>
          <w:b/>
          <w:noProof/>
        </w:rPr>
        <w:t>լ</w:t>
      </w:r>
      <w:r w:rsidRPr="0046756E">
        <w:rPr>
          <w:rFonts w:ascii="Sylfaen" w:hAnsi="Sylfaen"/>
          <w:b/>
          <w:noProof/>
        </w:rPr>
        <w:t xml:space="preserve"> դասընթացում առկա 3 հիմնական թերությունները</w:t>
      </w:r>
      <w:r>
        <w:rPr>
          <w:rFonts w:ascii="Sylfaen" w:hAnsi="Sylfaen"/>
          <w:b/>
          <w:noProof/>
        </w:rPr>
        <w:t>։</w:t>
      </w:r>
    </w:p>
    <w:p w14:paraId="5296952C" w14:textId="77777777" w:rsidR="008459FE" w:rsidRPr="0046756E" w:rsidRDefault="008459FE" w:rsidP="008459FE">
      <w:pPr>
        <w:rPr>
          <w:rFonts w:ascii="Sylfaen" w:hAnsi="Sylfaen"/>
          <w:noProof/>
        </w:rPr>
      </w:pPr>
      <w:r w:rsidRPr="0046756E">
        <w:rPr>
          <w:rFonts w:ascii="Sylfaen" w:hAnsi="Sylfaen"/>
          <w:noProof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ascii="Sylfaen" w:hAnsi="Sylfaen"/>
          <w:noProof/>
        </w:rPr>
        <w:t>……………………………………</w:t>
      </w:r>
      <w:r w:rsidRPr="0046756E">
        <w:rPr>
          <w:rFonts w:ascii="Sylfaen" w:hAnsi="Sylfaen"/>
          <w:noProof/>
        </w:rPr>
        <w:t>…</w:t>
      </w:r>
    </w:p>
    <w:p w14:paraId="75E5A63A" w14:textId="77777777" w:rsidR="008459FE" w:rsidRPr="0046756E" w:rsidRDefault="008459FE" w:rsidP="008459FE">
      <w:pPr>
        <w:pStyle w:val="ListParagraph"/>
        <w:numPr>
          <w:ilvl w:val="0"/>
          <w:numId w:val="2"/>
        </w:numPr>
        <w:rPr>
          <w:rFonts w:ascii="Sylfaen" w:hAnsi="Sylfaen"/>
          <w:b/>
          <w:noProof/>
        </w:rPr>
      </w:pPr>
      <w:r w:rsidRPr="0046756E">
        <w:rPr>
          <w:rFonts w:ascii="Sylfaen" w:hAnsi="Sylfaen" w:cs="Sylfaen"/>
          <w:b/>
          <w:noProof/>
        </w:rPr>
        <w:t>Որքանո՞վ</w:t>
      </w:r>
      <w:r w:rsidRPr="0046756E">
        <w:rPr>
          <w:rFonts w:ascii="Sylfaen" w:hAnsi="Sylfaen"/>
          <w:b/>
          <w:noProof/>
        </w:rPr>
        <w:t xml:space="preserve"> է դասընթացը հաջողել իր նպատակներին հասնելու հարցում</w:t>
      </w:r>
      <w:r>
        <w:rPr>
          <w:rFonts w:ascii="Sylfaen" w:hAnsi="Sylfaen"/>
          <w:b/>
          <w:noProof/>
        </w:rPr>
        <w:t>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1"/>
        <w:gridCol w:w="1700"/>
        <w:gridCol w:w="1700"/>
        <w:gridCol w:w="1670"/>
      </w:tblGrid>
      <w:tr w:rsidR="008459FE" w:rsidRPr="0046756E" w14:paraId="2EC80E60" w14:textId="77777777" w:rsidTr="00882F7F">
        <w:tc>
          <w:tcPr>
            <w:tcW w:w="4503" w:type="dxa"/>
          </w:tcPr>
          <w:p w14:paraId="0626F8D5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Հարցադրում</w:t>
            </w:r>
          </w:p>
        </w:tc>
        <w:tc>
          <w:tcPr>
            <w:tcW w:w="1701" w:type="dxa"/>
          </w:tcPr>
          <w:p w14:paraId="2024BD4D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Բոլորովին չի հաջողել</w:t>
            </w:r>
          </w:p>
        </w:tc>
        <w:tc>
          <w:tcPr>
            <w:tcW w:w="1701" w:type="dxa"/>
          </w:tcPr>
          <w:p w14:paraId="3C7EF61C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Մասամբ հաջողել է</w:t>
            </w:r>
          </w:p>
        </w:tc>
        <w:tc>
          <w:tcPr>
            <w:tcW w:w="1671" w:type="dxa"/>
          </w:tcPr>
          <w:p w14:paraId="6DB4606B" w14:textId="77777777" w:rsidR="008459F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Լիովին հաջողել է</w:t>
            </w:r>
          </w:p>
          <w:p w14:paraId="3BE3D751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</w:p>
        </w:tc>
      </w:tr>
      <w:tr w:rsidR="008459FE" w:rsidRPr="0046756E" w14:paraId="25B592A6" w14:textId="77777777" w:rsidTr="00882F7F">
        <w:tc>
          <w:tcPr>
            <w:tcW w:w="4503" w:type="dxa"/>
          </w:tcPr>
          <w:p w14:paraId="4BDC4B72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Իմանալ ծխելու ռիսկերը</w:t>
            </w:r>
          </w:p>
          <w:p w14:paraId="5D4734B2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0FBD7A2B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73046D81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71" w:type="dxa"/>
          </w:tcPr>
          <w:p w14:paraId="0BE9DC50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3EBE5D56" w14:textId="77777777" w:rsidTr="00882F7F">
        <w:tc>
          <w:tcPr>
            <w:tcW w:w="4503" w:type="dxa"/>
          </w:tcPr>
          <w:p w14:paraId="41C7BCE0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Իմանալ ծխելը դադարեցնելու առավելությունները</w:t>
            </w:r>
          </w:p>
          <w:p w14:paraId="26A5BDA9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3F69BF88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56E594A7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71" w:type="dxa"/>
          </w:tcPr>
          <w:p w14:paraId="4084B91D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24F95FB5" w14:textId="77777777" w:rsidTr="00882F7F">
        <w:tc>
          <w:tcPr>
            <w:tcW w:w="4503" w:type="dxa"/>
          </w:tcPr>
          <w:p w14:paraId="280F70E1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Հասկանալ նիկոտինային կախվածությունը</w:t>
            </w:r>
          </w:p>
          <w:p w14:paraId="736A29E6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4AD6454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192D98C8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71" w:type="dxa"/>
          </w:tcPr>
          <w:p w14:paraId="054AE329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18AF9A33" w14:textId="77777777" w:rsidTr="00882F7F">
        <w:tc>
          <w:tcPr>
            <w:tcW w:w="4503" w:type="dxa"/>
          </w:tcPr>
          <w:p w14:paraId="0DD964F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Հասկանալ վարքագծի փոփոխության փուլերը</w:t>
            </w:r>
          </w:p>
          <w:p w14:paraId="68042DA0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03574CAA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4724BAB3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71" w:type="dxa"/>
          </w:tcPr>
          <w:p w14:paraId="671B2D8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796DCE60" w14:textId="77777777" w:rsidTr="00882F7F">
        <w:tc>
          <w:tcPr>
            <w:tcW w:w="4503" w:type="dxa"/>
          </w:tcPr>
          <w:p w14:paraId="23BB4270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Պատկերացնել բժշկի դերը ծխելը դադարեցնելու գործընթացում</w:t>
            </w:r>
          </w:p>
          <w:p w14:paraId="61F08718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637B9DB3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185DD125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71" w:type="dxa"/>
          </w:tcPr>
          <w:p w14:paraId="622D283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12B23374" w14:textId="77777777" w:rsidTr="00882F7F">
        <w:tc>
          <w:tcPr>
            <w:tcW w:w="4503" w:type="dxa"/>
          </w:tcPr>
          <w:p w14:paraId="049342BF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 xml:space="preserve">Տրամադրել ծխելը դադարեցնելուն </w:t>
            </w:r>
            <w:r w:rsidRPr="0046756E">
              <w:rPr>
                <w:rFonts w:ascii="Sylfaen" w:hAnsi="Sylfaen"/>
                <w:noProof/>
              </w:rPr>
              <w:lastRenderedPageBreak/>
              <w:t xml:space="preserve">ուղղված խորհրդատվություն համաձայն հիվանդի մոտիվացիոն փուլի </w:t>
            </w:r>
          </w:p>
          <w:p w14:paraId="20745542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29F77D79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16956327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71" w:type="dxa"/>
          </w:tcPr>
          <w:p w14:paraId="7C097A9F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1E61CC14" w14:textId="77777777" w:rsidTr="00882F7F">
        <w:tc>
          <w:tcPr>
            <w:tcW w:w="4503" w:type="dxa"/>
          </w:tcPr>
          <w:p w14:paraId="596CAF33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Նշանակել դեղամիջոցներ` ծխելը դադարեցնելու</w:t>
            </w:r>
            <w:r>
              <w:rPr>
                <w:rFonts w:ascii="Sylfaen" w:hAnsi="Sylfaen"/>
                <w:noProof/>
              </w:rPr>
              <w:t>ն</w:t>
            </w:r>
            <w:r w:rsidRPr="0046756E">
              <w:rPr>
                <w:rFonts w:ascii="Sylfaen" w:hAnsi="Sylfaen"/>
                <w:noProof/>
              </w:rPr>
              <w:t xml:space="preserve"> օժանդակ</w:t>
            </w:r>
            <w:r>
              <w:rPr>
                <w:rFonts w:ascii="Sylfaen" w:hAnsi="Sylfaen"/>
                <w:noProof/>
              </w:rPr>
              <w:t xml:space="preserve">ելու </w:t>
            </w:r>
            <w:r w:rsidRPr="0046756E">
              <w:rPr>
                <w:rFonts w:ascii="Sylfaen" w:hAnsi="Sylfaen"/>
                <w:noProof/>
              </w:rPr>
              <w:t>նպատակով</w:t>
            </w:r>
          </w:p>
          <w:p w14:paraId="398A0B00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7FD4BFCF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1FCF6CF9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71" w:type="dxa"/>
          </w:tcPr>
          <w:p w14:paraId="73946133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13509CC3" w14:textId="77777777" w:rsidTr="00882F7F">
        <w:tc>
          <w:tcPr>
            <w:tcW w:w="4503" w:type="dxa"/>
          </w:tcPr>
          <w:p w14:paraId="28DEDA22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 xml:space="preserve">Բարձրացնել սեփական ուժերի նկատմամբ Ձեր վստահությունը հիվանդին ծխախոտամոլությունից ազատելու հարցում  </w:t>
            </w:r>
          </w:p>
          <w:p w14:paraId="08630D0B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5AF8056F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77F55421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71" w:type="dxa"/>
          </w:tcPr>
          <w:p w14:paraId="19A969E8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16DCD724" w14:textId="77777777" w:rsidTr="00882F7F">
        <w:tc>
          <w:tcPr>
            <w:tcW w:w="4503" w:type="dxa"/>
          </w:tcPr>
          <w:p w14:paraId="169A9027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 xml:space="preserve">Ձևավորել և վարժել հիվանդի ծխելու </w:t>
            </w:r>
            <w:r>
              <w:rPr>
                <w:rFonts w:ascii="Sylfaen" w:hAnsi="Sylfaen"/>
                <w:noProof/>
              </w:rPr>
              <w:t>հարցում</w:t>
            </w:r>
            <w:r w:rsidRPr="0046756E">
              <w:rPr>
                <w:rFonts w:ascii="Sylfaen" w:hAnsi="Sylfaen"/>
                <w:noProof/>
              </w:rPr>
              <w:t xml:space="preserve"> միջամտելու Ձեր հմտությունները </w:t>
            </w:r>
          </w:p>
          <w:p w14:paraId="4298DB32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7D1DDB63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7D765714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71" w:type="dxa"/>
          </w:tcPr>
          <w:p w14:paraId="3FF78CA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7DBB6E8D" w14:textId="77777777" w:rsidTr="00882F7F">
        <w:tc>
          <w:tcPr>
            <w:tcW w:w="4503" w:type="dxa"/>
          </w:tcPr>
          <w:p w14:paraId="31363115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Բարձրացնել հիվանդին ծխելը դադարեցնել</w:t>
            </w:r>
            <w:r>
              <w:rPr>
                <w:rFonts w:ascii="Sylfaen" w:hAnsi="Sylfaen"/>
                <w:noProof/>
              </w:rPr>
              <w:t>ու հարցում</w:t>
            </w:r>
            <w:r w:rsidRPr="0046756E">
              <w:rPr>
                <w:rFonts w:ascii="Sylfaen" w:hAnsi="Sylfaen"/>
                <w:noProof/>
              </w:rPr>
              <w:t xml:space="preserve"> օգնելու Ձեր հաստատակամությունը և ունակությունը  </w:t>
            </w:r>
          </w:p>
          <w:p w14:paraId="0705C488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035136FA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701" w:type="dxa"/>
          </w:tcPr>
          <w:p w14:paraId="5DB6D6A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71" w:type="dxa"/>
          </w:tcPr>
          <w:p w14:paraId="4A56C474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</w:tbl>
    <w:p w14:paraId="1A8D2451" w14:textId="77777777" w:rsidR="008459FE" w:rsidRPr="0046756E" w:rsidRDefault="008459FE" w:rsidP="008459FE">
      <w:pPr>
        <w:rPr>
          <w:rFonts w:ascii="Sylfaen" w:hAnsi="Sylfaen"/>
          <w:noProof/>
        </w:rPr>
      </w:pPr>
    </w:p>
    <w:p w14:paraId="33B6EC1A" w14:textId="77777777" w:rsidR="008459FE" w:rsidRPr="0046756E" w:rsidRDefault="008459FE" w:rsidP="008459FE">
      <w:pPr>
        <w:rPr>
          <w:rFonts w:ascii="Sylfaen" w:hAnsi="Sylfaen"/>
          <w:noProof/>
        </w:rPr>
      </w:pPr>
    </w:p>
    <w:p w14:paraId="0B8C6F86" w14:textId="77777777" w:rsidR="008459FE" w:rsidRPr="0046756E" w:rsidRDefault="008459FE" w:rsidP="008459FE">
      <w:pPr>
        <w:pStyle w:val="ListParagraph"/>
        <w:numPr>
          <w:ilvl w:val="0"/>
          <w:numId w:val="2"/>
        </w:numPr>
        <w:rPr>
          <w:rFonts w:ascii="Sylfaen" w:hAnsi="Sylfaen"/>
          <w:b/>
          <w:noProof/>
        </w:rPr>
      </w:pPr>
      <w:r w:rsidRPr="0046756E">
        <w:rPr>
          <w:rFonts w:ascii="Sylfaen" w:hAnsi="Sylfaen" w:cs="Sylfaen"/>
          <w:b/>
          <w:noProof/>
        </w:rPr>
        <w:t>Խնդրում ենք գնահատել դասընթացի</w:t>
      </w:r>
      <w:r w:rsidRPr="0046756E">
        <w:rPr>
          <w:rFonts w:ascii="Sylfaen" w:hAnsi="Sylfaen"/>
          <w:b/>
          <w:noProof/>
        </w:rPr>
        <w:t xml:space="preserve"> տևողությունը</w:t>
      </w:r>
      <w:r>
        <w:rPr>
          <w:rFonts w:ascii="Sylfaen" w:hAnsi="Sylfaen"/>
          <w:b/>
          <w:noProof/>
        </w:rPr>
        <w:t>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6"/>
        <w:gridCol w:w="1499"/>
        <w:gridCol w:w="1499"/>
        <w:gridCol w:w="1499"/>
        <w:gridCol w:w="1611"/>
        <w:gridCol w:w="1387"/>
      </w:tblGrid>
      <w:tr w:rsidR="008459FE" w:rsidRPr="0046756E" w14:paraId="7BD1F712" w14:textId="77777777" w:rsidTr="00882F7F">
        <w:tc>
          <w:tcPr>
            <w:tcW w:w="2076" w:type="dxa"/>
          </w:tcPr>
          <w:p w14:paraId="259F257F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Հարցադրում</w:t>
            </w:r>
          </w:p>
        </w:tc>
        <w:tc>
          <w:tcPr>
            <w:tcW w:w="1500" w:type="dxa"/>
          </w:tcPr>
          <w:p w14:paraId="656E4D5B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Շատ կարճ</w:t>
            </w:r>
          </w:p>
        </w:tc>
        <w:tc>
          <w:tcPr>
            <w:tcW w:w="1500" w:type="dxa"/>
          </w:tcPr>
          <w:p w14:paraId="539A7C31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Փոքր</w:t>
            </w:r>
            <w:r>
              <w:rPr>
                <w:rFonts w:ascii="Sylfaen" w:hAnsi="Sylfaen"/>
                <w:noProof/>
              </w:rPr>
              <w:t>-</w:t>
            </w:r>
            <w:r w:rsidRPr="0046756E">
              <w:rPr>
                <w:rFonts w:ascii="Sylfaen" w:hAnsi="Sylfaen"/>
                <w:noProof/>
              </w:rPr>
              <w:t>ինչ կարճ</w:t>
            </w:r>
          </w:p>
        </w:tc>
        <w:tc>
          <w:tcPr>
            <w:tcW w:w="1500" w:type="dxa"/>
          </w:tcPr>
          <w:p w14:paraId="689B3F5C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>
              <w:rPr>
                <w:rFonts w:ascii="Sylfaen" w:hAnsi="Sylfaen"/>
                <w:noProof/>
              </w:rPr>
              <w:t>Ո</w:t>
            </w:r>
            <w:r w:rsidRPr="0046756E">
              <w:rPr>
                <w:rFonts w:ascii="Sylfaen" w:hAnsi="Sylfaen"/>
                <w:noProof/>
              </w:rPr>
              <w:t>չ կար</w:t>
            </w:r>
            <w:r>
              <w:rPr>
                <w:rFonts w:ascii="Sylfaen" w:hAnsi="Sylfaen"/>
                <w:noProof/>
              </w:rPr>
              <w:t>ճ,</w:t>
            </w:r>
            <w:r w:rsidRPr="0046756E">
              <w:rPr>
                <w:rFonts w:ascii="Sylfaen" w:hAnsi="Sylfaen"/>
                <w:noProof/>
              </w:rPr>
              <w:t xml:space="preserve"> ոչ երկար</w:t>
            </w:r>
          </w:p>
        </w:tc>
        <w:tc>
          <w:tcPr>
            <w:tcW w:w="1612" w:type="dxa"/>
          </w:tcPr>
          <w:p w14:paraId="26DAAB47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Փոքր</w:t>
            </w:r>
            <w:r>
              <w:rPr>
                <w:rFonts w:ascii="Sylfaen" w:hAnsi="Sylfaen"/>
                <w:noProof/>
              </w:rPr>
              <w:t>-</w:t>
            </w:r>
            <w:r w:rsidRPr="0046756E">
              <w:rPr>
                <w:rFonts w:ascii="Sylfaen" w:hAnsi="Sylfaen"/>
                <w:noProof/>
              </w:rPr>
              <w:t>ինչ երկար</w:t>
            </w:r>
          </w:p>
        </w:tc>
        <w:tc>
          <w:tcPr>
            <w:tcW w:w="1388" w:type="dxa"/>
          </w:tcPr>
          <w:p w14:paraId="2DE98A20" w14:textId="77777777" w:rsidR="008459F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Շատ երկար</w:t>
            </w:r>
          </w:p>
          <w:p w14:paraId="7364C477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</w:p>
        </w:tc>
      </w:tr>
      <w:tr w:rsidR="008459FE" w:rsidRPr="0046756E" w14:paraId="7DFB88C3" w14:textId="77777777" w:rsidTr="00882F7F">
        <w:tc>
          <w:tcPr>
            <w:tcW w:w="2076" w:type="dxa"/>
          </w:tcPr>
          <w:p w14:paraId="410078D5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Դասընթացը ընդհանուր առմամբ</w:t>
            </w:r>
          </w:p>
          <w:p w14:paraId="4A2850A1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07AA14BF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22EA9837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1CDE2BA2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12" w:type="dxa"/>
          </w:tcPr>
          <w:p w14:paraId="123C9B6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388" w:type="dxa"/>
          </w:tcPr>
          <w:p w14:paraId="3A237991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14ACDD61" w14:textId="77777777" w:rsidTr="00882F7F">
        <w:tc>
          <w:tcPr>
            <w:tcW w:w="2076" w:type="dxa"/>
          </w:tcPr>
          <w:p w14:paraId="35BA9FEB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Տեսանյութերը</w:t>
            </w:r>
          </w:p>
          <w:p w14:paraId="5395D69B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  <w:p w14:paraId="3656E927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3F3B45C6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5FF09724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2BE33498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12" w:type="dxa"/>
          </w:tcPr>
          <w:p w14:paraId="46657001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388" w:type="dxa"/>
          </w:tcPr>
          <w:p w14:paraId="3C86A676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18A71FB1" w14:textId="77777777" w:rsidTr="00882F7F">
        <w:tc>
          <w:tcPr>
            <w:tcW w:w="2076" w:type="dxa"/>
          </w:tcPr>
          <w:p w14:paraId="46B583EA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Քննարկումները</w:t>
            </w:r>
          </w:p>
          <w:p w14:paraId="3C929242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  <w:p w14:paraId="5E01B72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02DD4B50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7E9EE93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3166DDAC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12" w:type="dxa"/>
          </w:tcPr>
          <w:p w14:paraId="5252DA7D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388" w:type="dxa"/>
          </w:tcPr>
          <w:p w14:paraId="4F94C06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588A2087" w14:textId="77777777" w:rsidTr="00882F7F">
        <w:tc>
          <w:tcPr>
            <w:tcW w:w="2076" w:type="dxa"/>
          </w:tcPr>
          <w:p w14:paraId="5E779A12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Դերախաղերը</w:t>
            </w:r>
          </w:p>
          <w:p w14:paraId="2D5E9D66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  <w:p w14:paraId="21C92B5F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3D91A2C5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171E2F71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7C0ECDA6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12" w:type="dxa"/>
          </w:tcPr>
          <w:p w14:paraId="5EF46412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388" w:type="dxa"/>
          </w:tcPr>
          <w:p w14:paraId="60AFEFA9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70E8CD2B" w14:textId="77777777" w:rsidTr="00882F7F">
        <w:tc>
          <w:tcPr>
            <w:tcW w:w="2076" w:type="dxa"/>
          </w:tcPr>
          <w:p w14:paraId="460EB7BB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896D5E">
              <w:rPr>
                <w:rFonts w:ascii="Sylfaen" w:hAnsi="Sylfaen"/>
                <w:noProof/>
              </w:rPr>
              <w:t>Վարժանքներ ստ.</w:t>
            </w:r>
            <w:r>
              <w:rPr>
                <w:rFonts w:ascii="Sylfaen" w:hAnsi="Sylfaen"/>
                <w:noProof/>
              </w:rPr>
              <w:t xml:space="preserve"> </w:t>
            </w:r>
            <w:r w:rsidRPr="0046756E">
              <w:rPr>
                <w:rFonts w:ascii="Sylfaen" w:hAnsi="Sylfaen"/>
                <w:noProof/>
              </w:rPr>
              <w:t>պացիենտների հետ</w:t>
            </w:r>
          </w:p>
          <w:p w14:paraId="3DAB4EDC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6FFD2429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5D613BB8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00" w:type="dxa"/>
          </w:tcPr>
          <w:p w14:paraId="763CE160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612" w:type="dxa"/>
          </w:tcPr>
          <w:p w14:paraId="189F106C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388" w:type="dxa"/>
          </w:tcPr>
          <w:p w14:paraId="2945AC1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</w:tbl>
    <w:p w14:paraId="2E13D565" w14:textId="77777777" w:rsidR="008459FE" w:rsidRPr="0046756E" w:rsidRDefault="008459FE" w:rsidP="008459FE">
      <w:pPr>
        <w:rPr>
          <w:rFonts w:ascii="Sylfaen" w:hAnsi="Sylfaen"/>
          <w:noProof/>
        </w:rPr>
      </w:pPr>
    </w:p>
    <w:p w14:paraId="49EE5763" w14:textId="77777777" w:rsidR="008459FE" w:rsidRPr="0046756E" w:rsidRDefault="008459FE" w:rsidP="008459FE">
      <w:pPr>
        <w:rPr>
          <w:rFonts w:ascii="Sylfaen" w:hAnsi="Sylfaen"/>
          <w:noProof/>
        </w:rPr>
      </w:pPr>
    </w:p>
    <w:p w14:paraId="579B46AF" w14:textId="77777777" w:rsidR="008459FE" w:rsidRPr="0046756E" w:rsidRDefault="008459FE" w:rsidP="008459FE">
      <w:pPr>
        <w:pStyle w:val="ListParagraph"/>
        <w:numPr>
          <w:ilvl w:val="0"/>
          <w:numId w:val="2"/>
        </w:numPr>
        <w:rPr>
          <w:rFonts w:ascii="Sylfaen" w:hAnsi="Sylfaen"/>
          <w:b/>
          <w:noProof/>
        </w:rPr>
      </w:pPr>
      <w:r w:rsidRPr="0046756E">
        <w:rPr>
          <w:rFonts w:ascii="Sylfaen" w:hAnsi="Sylfaen" w:cs="Sylfaen"/>
          <w:b/>
          <w:noProof/>
        </w:rPr>
        <w:t xml:space="preserve">Խնդրում ենք </w:t>
      </w:r>
      <w:r w:rsidRPr="0046756E">
        <w:rPr>
          <w:rFonts w:ascii="Sylfaen" w:hAnsi="Sylfaen"/>
          <w:b/>
          <w:noProof/>
        </w:rPr>
        <w:t>գնահատել դասընթացը ընդհանուր առմամբ</w:t>
      </w:r>
      <w:r>
        <w:rPr>
          <w:rFonts w:ascii="Sylfaen" w:hAnsi="Sylfaen"/>
          <w:b/>
          <w:noProof/>
        </w:rPr>
        <w:t>։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1417"/>
        <w:gridCol w:w="1560"/>
        <w:gridCol w:w="1417"/>
        <w:gridCol w:w="1388"/>
      </w:tblGrid>
      <w:tr w:rsidR="008459FE" w:rsidRPr="0046756E" w14:paraId="24333E34" w14:textId="77777777" w:rsidTr="00882F7F">
        <w:tc>
          <w:tcPr>
            <w:tcW w:w="2376" w:type="dxa"/>
          </w:tcPr>
          <w:p w14:paraId="7AF3799E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lastRenderedPageBreak/>
              <w:t>Հարցադրում</w:t>
            </w:r>
          </w:p>
        </w:tc>
        <w:tc>
          <w:tcPr>
            <w:tcW w:w="1418" w:type="dxa"/>
          </w:tcPr>
          <w:p w14:paraId="698D9EA1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Բոլորովին համաձայն չեմ</w:t>
            </w:r>
          </w:p>
        </w:tc>
        <w:tc>
          <w:tcPr>
            <w:tcW w:w="1417" w:type="dxa"/>
          </w:tcPr>
          <w:p w14:paraId="790B669E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Համաձայն չեմ</w:t>
            </w:r>
          </w:p>
        </w:tc>
        <w:tc>
          <w:tcPr>
            <w:tcW w:w="1560" w:type="dxa"/>
          </w:tcPr>
          <w:p w14:paraId="456CBD53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Ոչ համաձայն եմ</w:t>
            </w:r>
            <w:r>
              <w:rPr>
                <w:rFonts w:ascii="Sylfaen" w:hAnsi="Sylfaen"/>
                <w:noProof/>
              </w:rPr>
              <w:t>,</w:t>
            </w:r>
            <w:r w:rsidRPr="0046756E">
              <w:rPr>
                <w:rFonts w:ascii="Sylfaen" w:hAnsi="Sylfaen"/>
                <w:noProof/>
              </w:rPr>
              <w:t xml:space="preserve"> ոչ էլ </w:t>
            </w:r>
            <w:r>
              <w:rPr>
                <w:rFonts w:ascii="Sylfaen" w:hAnsi="Sylfaen"/>
                <w:noProof/>
              </w:rPr>
              <w:t>չեմ</w:t>
            </w:r>
          </w:p>
        </w:tc>
        <w:tc>
          <w:tcPr>
            <w:tcW w:w="1417" w:type="dxa"/>
          </w:tcPr>
          <w:p w14:paraId="77A7F1CA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Որոշ չափով համաձայն եմ</w:t>
            </w:r>
          </w:p>
        </w:tc>
        <w:tc>
          <w:tcPr>
            <w:tcW w:w="1388" w:type="dxa"/>
          </w:tcPr>
          <w:p w14:paraId="00F3CE05" w14:textId="77777777" w:rsidR="008459FE" w:rsidRPr="0046756E" w:rsidRDefault="008459FE" w:rsidP="00882F7F">
            <w:pPr>
              <w:jc w:val="center"/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Լիովին համաձայն եմ</w:t>
            </w:r>
          </w:p>
        </w:tc>
      </w:tr>
      <w:tr w:rsidR="008459FE" w:rsidRPr="0046756E" w14:paraId="59640A01" w14:textId="77777777" w:rsidTr="00882F7F">
        <w:tc>
          <w:tcPr>
            <w:tcW w:w="2376" w:type="dxa"/>
          </w:tcPr>
          <w:p w14:paraId="5CE6270F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Դասընթացի նպատակները</w:t>
            </w:r>
          </w:p>
          <w:p w14:paraId="04754B73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ճշ</w:t>
            </w:r>
            <w:r>
              <w:rPr>
                <w:rFonts w:ascii="Sylfaen" w:hAnsi="Sylfaen"/>
                <w:noProof/>
              </w:rPr>
              <w:t>գ</w:t>
            </w:r>
            <w:r w:rsidRPr="0046756E">
              <w:rPr>
                <w:rFonts w:ascii="Sylfaen" w:hAnsi="Sylfaen"/>
                <w:noProof/>
              </w:rPr>
              <w:t xml:space="preserve">րիտ </w:t>
            </w:r>
            <w:r>
              <w:rPr>
                <w:rFonts w:ascii="Sylfaen" w:hAnsi="Sylfaen"/>
                <w:noProof/>
              </w:rPr>
              <w:t xml:space="preserve">կերպով </w:t>
            </w:r>
            <w:r w:rsidRPr="0046756E">
              <w:rPr>
                <w:rFonts w:ascii="Sylfaen" w:hAnsi="Sylfaen"/>
                <w:noProof/>
              </w:rPr>
              <w:t>պարզաբանվել են</w:t>
            </w:r>
          </w:p>
          <w:p w14:paraId="22DC203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8" w:type="dxa"/>
          </w:tcPr>
          <w:p w14:paraId="71CDBD77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7CEA815A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60" w:type="dxa"/>
          </w:tcPr>
          <w:p w14:paraId="4B71551A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55DAA694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388" w:type="dxa"/>
          </w:tcPr>
          <w:p w14:paraId="40355754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190BCB47" w14:textId="77777777" w:rsidTr="00882F7F">
        <w:tc>
          <w:tcPr>
            <w:tcW w:w="2376" w:type="dxa"/>
          </w:tcPr>
          <w:p w14:paraId="6DE0B60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 xml:space="preserve">Ես շատ բան եմ սովորել </w:t>
            </w:r>
          </w:p>
          <w:p w14:paraId="60B5344A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8" w:type="dxa"/>
          </w:tcPr>
          <w:p w14:paraId="22A3E8C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0526EC39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60" w:type="dxa"/>
          </w:tcPr>
          <w:p w14:paraId="414101D3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75EFE18D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388" w:type="dxa"/>
          </w:tcPr>
          <w:p w14:paraId="0EACDFA1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068A1947" w14:textId="77777777" w:rsidTr="00882F7F">
        <w:tc>
          <w:tcPr>
            <w:tcW w:w="2376" w:type="dxa"/>
          </w:tcPr>
          <w:p w14:paraId="74822793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Ես կարող եմ կիրառել սովորած</w:t>
            </w:r>
            <w:r>
              <w:rPr>
                <w:rFonts w:ascii="Sylfaen" w:hAnsi="Sylfaen"/>
                <w:noProof/>
              </w:rPr>
              <w:t>ս</w:t>
            </w:r>
            <w:r w:rsidRPr="0046756E">
              <w:rPr>
                <w:rFonts w:ascii="Sylfaen" w:hAnsi="Sylfaen"/>
                <w:noProof/>
              </w:rPr>
              <w:t xml:space="preserve"> գործնականում</w:t>
            </w:r>
          </w:p>
          <w:p w14:paraId="403528DD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  <w:p w14:paraId="526D86DE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8" w:type="dxa"/>
          </w:tcPr>
          <w:p w14:paraId="4EDBD1A8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62070028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60" w:type="dxa"/>
          </w:tcPr>
          <w:p w14:paraId="419DEE79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62D28008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388" w:type="dxa"/>
          </w:tcPr>
          <w:p w14:paraId="40869836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6C9AED95" w14:textId="77777777" w:rsidTr="00882F7F">
        <w:tc>
          <w:tcPr>
            <w:tcW w:w="2376" w:type="dxa"/>
          </w:tcPr>
          <w:p w14:paraId="7AF85B1B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Ընդհանուր առմամբ, դասընթացը լավ էր կազմակերպված</w:t>
            </w:r>
          </w:p>
          <w:p w14:paraId="24CC225B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8" w:type="dxa"/>
          </w:tcPr>
          <w:p w14:paraId="464EC72A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573B6262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60" w:type="dxa"/>
          </w:tcPr>
          <w:p w14:paraId="1C3A386C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00935384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388" w:type="dxa"/>
          </w:tcPr>
          <w:p w14:paraId="2EF79EFC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79BA8698" w14:textId="77777777" w:rsidTr="00882F7F">
        <w:tc>
          <w:tcPr>
            <w:tcW w:w="2376" w:type="dxa"/>
          </w:tcPr>
          <w:p w14:paraId="0E994FC6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Դասընթացի նյութեր</w:t>
            </w:r>
            <w:r>
              <w:rPr>
                <w:rFonts w:ascii="Sylfaen" w:hAnsi="Sylfaen"/>
                <w:noProof/>
              </w:rPr>
              <w:t>ն</w:t>
            </w:r>
            <w:r w:rsidRPr="0046756E">
              <w:rPr>
                <w:rFonts w:ascii="Sylfaen" w:hAnsi="Sylfaen"/>
                <w:noProof/>
              </w:rPr>
              <w:t xml:space="preserve"> օգտակար էին</w:t>
            </w:r>
          </w:p>
          <w:p w14:paraId="2A962AAF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8" w:type="dxa"/>
          </w:tcPr>
          <w:p w14:paraId="5DF0478D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65F5CD1A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60" w:type="dxa"/>
          </w:tcPr>
          <w:p w14:paraId="21CA5954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6AD1C128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388" w:type="dxa"/>
          </w:tcPr>
          <w:p w14:paraId="0BEC0CFA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19B271E0" w14:textId="77777777" w:rsidTr="00882F7F">
        <w:tc>
          <w:tcPr>
            <w:tcW w:w="2376" w:type="dxa"/>
          </w:tcPr>
          <w:p w14:paraId="03CA62C5" w14:textId="77777777" w:rsidR="008459FE" w:rsidRDefault="008459FE" w:rsidP="00882F7F">
            <w:pPr>
              <w:rPr>
                <w:rFonts w:ascii="Sylfaen" w:hAnsi="Sylfaen"/>
                <w:noProof/>
              </w:rPr>
            </w:pPr>
            <w:r>
              <w:rPr>
                <w:rFonts w:ascii="Sylfaen" w:hAnsi="Sylfaen"/>
                <w:noProof/>
              </w:rPr>
              <w:t>Դ</w:t>
            </w:r>
            <w:r w:rsidRPr="0046756E">
              <w:rPr>
                <w:rFonts w:ascii="Sylfaen" w:hAnsi="Sylfaen"/>
                <w:noProof/>
              </w:rPr>
              <w:t xml:space="preserve">ասընթացի ընթացքում   հաճելի </w:t>
            </w:r>
            <w:r>
              <w:rPr>
                <w:rFonts w:ascii="Sylfaen" w:hAnsi="Sylfaen"/>
                <w:noProof/>
              </w:rPr>
              <w:t>մ</w:t>
            </w:r>
            <w:r w:rsidRPr="0046756E">
              <w:rPr>
                <w:rFonts w:ascii="Sylfaen" w:hAnsi="Sylfaen"/>
                <w:noProof/>
              </w:rPr>
              <w:t xml:space="preserve">թնոլորտ էր </w:t>
            </w:r>
          </w:p>
          <w:p w14:paraId="063BC243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8" w:type="dxa"/>
          </w:tcPr>
          <w:p w14:paraId="3D983BA3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1434B801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60" w:type="dxa"/>
          </w:tcPr>
          <w:p w14:paraId="4583C565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6B389505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388" w:type="dxa"/>
          </w:tcPr>
          <w:p w14:paraId="74B9DF25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22923291" w14:textId="77777777" w:rsidTr="00882F7F">
        <w:tc>
          <w:tcPr>
            <w:tcW w:w="2376" w:type="dxa"/>
          </w:tcPr>
          <w:p w14:paraId="6DC75359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Ես գոհ եմ դասընթացից</w:t>
            </w:r>
          </w:p>
          <w:p w14:paraId="12D56749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8" w:type="dxa"/>
          </w:tcPr>
          <w:p w14:paraId="1FE80901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23AE28A8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60" w:type="dxa"/>
          </w:tcPr>
          <w:p w14:paraId="6B5A7ED5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09C0AE5D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388" w:type="dxa"/>
          </w:tcPr>
          <w:p w14:paraId="3FEDD85D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  <w:tr w:rsidR="008459FE" w:rsidRPr="0046756E" w14:paraId="2D27EC5A" w14:textId="77777777" w:rsidTr="00882F7F">
        <w:tc>
          <w:tcPr>
            <w:tcW w:w="2376" w:type="dxa"/>
          </w:tcPr>
          <w:p w14:paraId="5DAAA2CA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  <w:r w:rsidRPr="0046756E">
              <w:rPr>
                <w:rFonts w:ascii="Sylfaen" w:hAnsi="Sylfaen"/>
                <w:noProof/>
              </w:rPr>
              <w:t>Ես խորհուրդ կտա</w:t>
            </w:r>
            <w:r>
              <w:rPr>
                <w:rFonts w:ascii="Sylfaen" w:hAnsi="Sylfaen"/>
                <w:noProof/>
              </w:rPr>
              <w:t>յ</w:t>
            </w:r>
            <w:r w:rsidRPr="0046756E">
              <w:rPr>
                <w:rFonts w:ascii="Sylfaen" w:hAnsi="Sylfaen"/>
                <w:noProof/>
              </w:rPr>
              <w:t>ի այս դասընթաց</w:t>
            </w:r>
            <w:r>
              <w:rPr>
                <w:rFonts w:ascii="Sylfaen" w:hAnsi="Sylfaen"/>
                <w:noProof/>
              </w:rPr>
              <w:t>ն</w:t>
            </w:r>
            <w:r w:rsidRPr="0046756E">
              <w:rPr>
                <w:rFonts w:ascii="Sylfaen" w:hAnsi="Sylfaen"/>
                <w:noProof/>
              </w:rPr>
              <w:t xml:space="preserve"> իմ գործընկերներին</w:t>
            </w:r>
          </w:p>
          <w:p w14:paraId="76340F79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8" w:type="dxa"/>
          </w:tcPr>
          <w:p w14:paraId="46428AF8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01DA293C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560" w:type="dxa"/>
          </w:tcPr>
          <w:p w14:paraId="296C8DCF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417" w:type="dxa"/>
          </w:tcPr>
          <w:p w14:paraId="4488FBB8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  <w:tc>
          <w:tcPr>
            <w:tcW w:w="1388" w:type="dxa"/>
          </w:tcPr>
          <w:p w14:paraId="562D9131" w14:textId="77777777" w:rsidR="008459FE" w:rsidRPr="0046756E" w:rsidRDefault="008459FE" w:rsidP="00882F7F">
            <w:pPr>
              <w:rPr>
                <w:rFonts w:ascii="Sylfaen" w:hAnsi="Sylfaen"/>
                <w:noProof/>
              </w:rPr>
            </w:pPr>
          </w:p>
        </w:tc>
      </w:tr>
    </w:tbl>
    <w:p w14:paraId="6FA31395" w14:textId="77777777" w:rsidR="008459FE" w:rsidRDefault="008459FE" w:rsidP="008459FE">
      <w:pPr>
        <w:rPr>
          <w:rFonts w:ascii="Sylfaen" w:hAnsi="Sylfaen"/>
          <w:noProof/>
        </w:rPr>
      </w:pPr>
    </w:p>
    <w:p w14:paraId="5E3321A1" w14:textId="77777777" w:rsidR="008459FE" w:rsidRPr="0046756E" w:rsidRDefault="008459FE" w:rsidP="008459FE">
      <w:pPr>
        <w:jc w:val="center"/>
        <w:rPr>
          <w:rFonts w:ascii="Sylfaen" w:hAnsi="Sylfaen"/>
          <w:noProof/>
        </w:rPr>
      </w:pPr>
      <w:r>
        <w:rPr>
          <w:rFonts w:ascii="Sylfaen" w:hAnsi="Sylfaen"/>
          <w:noProof/>
        </w:rPr>
        <w:t>ՇՆՈՐՀԱԿԱԼՈՒԹՅՈՒՆ</w:t>
      </w:r>
    </w:p>
    <w:p w14:paraId="6A9E09E8" w14:textId="77777777" w:rsidR="008459FE" w:rsidRPr="00CF0BBF" w:rsidRDefault="008459FE" w:rsidP="00CF0BBF">
      <w:pPr>
        <w:pStyle w:val="ListParagraph"/>
        <w:jc w:val="center"/>
        <w:rPr>
          <w:b/>
          <w:lang w:val="en-US"/>
        </w:rPr>
      </w:pPr>
    </w:p>
    <w:sectPr w:rsidR="008459FE" w:rsidRPr="00CF0BBF" w:rsidSect="0023031A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5CE7F6" w14:textId="77777777" w:rsidR="00C12F65" w:rsidRDefault="00C12F65" w:rsidP="00CF0BBF">
      <w:pPr>
        <w:spacing w:after="0" w:line="240" w:lineRule="auto"/>
      </w:pPr>
      <w:r>
        <w:separator/>
      </w:r>
    </w:p>
  </w:endnote>
  <w:endnote w:type="continuationSeparator" w:id="0">
    <w:p w14:paraId="0A4C229F" w14:textId="77777777" w:rsidR="00C12F65" w:rsidRDefault="00C12F65" w:rsidP="00CF0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43380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A40E99" w14:textId="77777777" w:rsidR="00CF0BBF" w:rsidRDefault="0023031A">
        <w:pPr>
          <w:pStyle w:val="Footer"/>
          <w:jc w:val="center"/>
        </w:pPr>
        <w:r>
          <w:fldChar w:fldCharType="begin"/>
        </w:r>
        <w:r w:rsidR="00CF0BBF">
          <w:instrText xml:space="preserve"> PAGE   \* MERGEFORMAT </w:instrText>
        </w:r>
        <w:r>
          <w:fldChar w:fldCharType="separate"/>
        </w:r>
        <w:r w:rsidR="00F16D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D0B1D0" w14:textId="77777777" w:rsidR="00CF0BBF" w:rsidRDefault="00CF0B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267449" w14:textId="77777777" w:rsidR="00C12F65" w:rsidRDefault="00C12F65" w:rsidP="00CF0BBF">
      <w:pPr>
        <w:spacing w:after="0" w:line="240" w:lineRule="auto"/>
      </w:pPr>
      <w:r>
        <w:separator/>
      </w:r>
    </w:p>
  </w:footnote>
  <w:footnote w:type="continuationSeparator" w:id="0">
    <w:p w14:paraId="20D1ABAB" w14:textId="77777777" w:rsidR="00C12F65" w:rsidRDefault="00C12F65" w:rsidP="00CF0B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77433"/>
    <w:multiLevelType w:val="hybridMultilevel"/>
    <w:tmpl w:val="ED3A8A42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A93B36"/>
    <w:multiLevelType w:val="hybridMultilevel"/>
    <w:tmpl w:val="91FE52F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4B09"/>
    <w:rsid w:val="000412AD"/>
    <w:rsid w:val="00064E1E"/>
    <w:rsid w:val="0023031A"/>
    <w:rsid w:val="003C6745"/>
    <w:rsid w:val="00444B09"/>
    <w:rsid w:val="00595ED2"/>
    <w:rsid w:val="00724E71"/>
    <w:rsid w:val="0080105B"/>
    <w:rsid w:val="008459FE"/>
    <w:rsid w:val="009C6D39"/>
    <w:rsid w:val="00B5321C"/>
    <w:rsid w:val="00C12F65"/>
    <w:rsid w:val="00C34F12"/>
    <w:rsid w:val="00CF0BBF"/>
    <w:rsid w:val="00F1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5E744"/>
  <w15:docId w15:val="{36D6B879-93E8-488C-8428-A990FACEE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4B09"/>
    <w:pPr>
      <w:ind w:left="720"/>
      <w:contextualSpacing/>
    </w:pPr>
  </w:style>
  <w:style w:type="table" w:styleId="TableGrid">
    <w:name w:val="Table Grid"/>
    <w:basedOn w:val="TableNormal"/>
    <w:uiPriority w:val="59"/>
    <w:rsid w:val="00801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0BB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BBF"/>
  </w:style>
  <w:style w:type="paragraph" w:styleId="Footer">
    <w:name w:val="footer"/>
    <w:basedOn w:val="Normal"/>
    <w:link w:val="FooterChar"/>
    <w:uiPriority w:val="99"/>
    <w:unhideWhenUsed/>
    <w:rsid w:val="00CF0BB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B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D41F84-D477-470F-8736-B3A237EF9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6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A</Company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ine</dc:creator>
  <cp:lastModifiedBy>Narine Movsisyan</cp:lastModifiedBy>
  <cp:revision>2</cp:revision>
  <dcterms:created xsi:type="dcterms:W3CDTF">2019-06-16T07:32:00Z</dcterms:created>
  <dcterms:modified xsi:type="dcterms:W3CDTF">2019-06-16T07:32:00Z</dcterms:modified>
</cp:coreProperties>
</file>